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91EDB" w14:textId="087D5743" w:rsidR="00E55253" w:rsidRPr="00E55253" w:rsidRDefault="00E55253" w:rsidP="00E55253">
      <w:pPr>
        <w:rPr>
          <w:rFonts w:ascii="Arial" w:hAnsi="Arial" w:cs="Arial"/>
        </w:rPr>
      </w:pPr>
      <w:bookmarkStart w:id="0" w:name="_Toc164800867"/>
      <w:r w:rsidRPr="00F47BDB">
        <w:t>S</w:t>
      </w:r>
      <w:r>
        <w:t>2</w:t>
      </w:r>
      <w:r w:rsidRPr="005C6DDE">
        <w:t xml:space="preserve"> </w:t>
      </w:r>
      <w:r w:rsidRPr="00F47BDB">
        <w:t>Fig. Probabilistic Sensitivity Analysis</w:t>
      </w:r>
      <w:bookmarkEnd w:id="0"/>
    </w:p>
    <w:p w14:paraId="09916BDD" w14:textId="77777777" w:rsidR="00E55253" w:rsidRDefault="00E55253" w:rsidP="00E55253">
      <w:pPr>
        <w:jc w:val="center"/>
        <w:rPr>
          <w:rFonts w:ascii="Times New Roman" w:eastAsia="Times New Roman" w:hAnsi="Times New Roman" w:cs="Times New Roman"/>
          <w:color w:val="D13438"/>
          <w:sz w:val="24"/>
          <w:szCs w:val="24"/>
        </w:rPr>
      </w:pPr>
      <w:r>
        <w:rPr>
          <w:noProof/>
        </w:rPr>
        <w:drawing>
          <wp:inline distT="0" distB="0" distL="0" distR="0" wp14:anchorId="6A55CD01" wp14:editId="78A6912D">
            <wp:extent cx="5943600" cy="3429000"/>
            <wp:effectExtent l="0" t="0" r="0" b="0"/>
            <wp:docPr id="825804021" name="Picture 82580402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3A885" w14:textId="77777777" w:rsidR="00E55253" w:rsidRDefault="00E55253" w:rsidP="00E55253">
      <w:pPr>
        <w:rPr>
          <w:rFonts w:ascii="Arial" w:eastAsia="Arial" w:hAnsi="Arial" w:cs="Arial"/>
          <w:color w:val="000000" w:themeColor="text1"/>
        </w:rPr>
      </w:pPr>
    </w:p>
    <w:p w14:paraId="0C5AC09E" w14:textId="0B34ED39" w:rsidR="00894548" w:rsidRDefault="00E55253" w:rsidP="00E55253">
      <w:pPr>
        <w:spacing w:after="0" w:line="240" w:lineRule="auto"/>
      </w:pPr>
      <w:r w:rsidRPr="00590BBC">
        <w:t xml:space="preserve">Probabilistic Sensitivity Analysis was conducted </w:t>
      </w:r>
      <w:r w:rsidRPr="0038691F">
        <w:t>for the 1,000 simulations</w:t>
      </w:r>
      <w:r>
        <w:t xml:space="preserve"> to show </w:t>
      </w:r>
      <w:r w:rsidRPr="00590BBC">
        <w:t>annual cost savings versus total PPH case reduction</w:t>
      </w:r>
      <w:r>
        <w:t xml:space="preserve"> by improving quality of uterotonics</w:t>
      </w:r>
      <w:r w:rsidRPr="00590BBC">
        <w:t>. The orange data point represents the baseline estimate while the blue data points are the remaining simulated estimates.</w:t>
      </w:r>
      <w:r>
        <w:t xml:space="preserve"> </w:t>
      </w:r>
    </w:p>
    <w:sectPr w:rsidR="00894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53"/>
    <w:rsid w:val="000B6A35"/>
    <w:rsid w:val="005E5124"/>
    <w:rsid w:val="00894548"/>
    <w:rsid w:val="0090177E"/>
    <w:rsid w:val="00E5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7CBC"/>
  <w15:chartTrackingRefBased/>
  <w15:docId w15:val="{7DCC17D9-4355-47BB-8F7E-6FBD12DD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2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2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2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2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2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2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2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2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2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2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2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2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2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2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2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2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2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2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2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2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2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2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25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552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25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552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2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2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2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08CAA192FA074D882CCADF7FC829D5" ma:contentTypeVersion="14" ma:contentTypeDescription="Create a new document." ma:contentTypeScope="" ma:versionID="b885589b94ba352be65ebc6c0bd2d070">
  <xsd:schema xmlns:xsd="http://www.w3.org/2001/XMLSchema" xmlns:xs="http://www.w3.org/2001/XMLSchema" xmlns:p="http://schemas.microsoft.com/office/2006/metadata/properties" xmlns:ns2="f22db03a-4f73-4333-81ff-4e0da754c355" xmlns:ns3="f9dd1153-269b-4097-9672-577d259b0525" targetNamespace="http://schemas.microsoft.com/office/2006/metadata/properties" ma:root="true" ma:fieldsID="a94e80e316b0d233489c916c9a339904" ns2:_="" ns3:_="">
    <xsd:import namespace="f22db03a-4f73-4333-81ff-4e0da754c355"/>
    <xsd:import namespace="f9dd1153-269b-4097-9672-577d259b05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db03a-4f73-4333-81ff-4e0da754c3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d1153-269b-4097-9672-577d259b052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f20ce3-9e40-4e1b-834e-58d6d4f592b4}" ma:internalName="TaxCatchAll" ma:showField="CatchAllData" ma:web="f9dd1153-269b-4097-9672-577d259b05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2db03a-4f73-4333-81ff-4e0da754c355">
      <Terms xmlns="http://schemas.microsoft.com/office/infopath/2007/PartnerControls"/>
    </lcf76f155ced4ddcb4097134ff3c332f>
    <TaxCatchAll xmlns="f9dd1153-269b-4097-9672-577d259b0525" xsi:nil="true"/>
  </documentManagement>
</p:properties>
</file>

<file path=customXml/itemProps1.xml><?xml version="1.0" encoding="utf-8"?>
<ds:datastoreItem xmlns:ds="http://schemas.openxmlformats.org/officeDocument/2006/customXml" ds:itemID="{32443150-41B7-4B87-8532-1E6BC5A9CED0}"/>
</file>

<file path=customXml/itemProps2.xml><?xml version="1.0" encoding="utf-8"?>
<ds:datastoreItem xmlns:ds="http://schemas.openxmlformats.org/officeDocument/2006/customXml" ds:itemID="{535AE311-ECFF-4CA8-9DF8-DAC67E20776B}"/>
</file>

<file path=customXml/itemProps3.xml><?xml version="1.0" encoding="utf-8"?>
<ds:datastoreItem xmlns:ds="http://schemas.openxmlformats.org/officeDocument/2006/customXml" ds:itemID="{9E370F36-32EB-4A3F-AA46-5580BBC5C0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shley</dc:creator>
  <cp:keywords/>
  <dc:description/>
  <cp:lastModifiedBy>Lee, Ashley</cp:lastModifiedBy>
  <cp:revision>1</cp:revision>
  <dcterms:created xsi:type="dcterms:W3CDTF">2024-04-24T01:46:00Z</dcterms:created>
  <dcterms:modified xsi:type="dcterms:W3CDTF">2024-04-24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08CAA192FA074D882CCADF7FC829D5</vt:lpwstr>
  </property>
</Properties>
</file>